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0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2"/>
        <w:gridCol w:w="1282"/>
        <w:gridCol w:w="1282"/>
        <w:gridCol w:w="1282"/>
        <w:gridCol w:w="1283"/>
        <w:gridCol w:w="1282"/>
        <w:gridCol w:w="1282"/>
        <w:gridCol w:w="1282"/>
        <w:gridCol w:w="1283"/>
      </w:tblGrid>
      <w:tr w:rsidR="00601E48" w:rsidRPr="008C6A6D" w14:paraId="476926C9" w14:textId="77777777" w:rsidTr="00015E39">
        <w:trPr>
          <w:jc w:val="center"/>
        </w:trPr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</w:tcPr>
          <w:p w14:paraId="373924E3" w14:textId="77777777" w:rsidR="00601E48" w:rsidRPr="00DD2E52" w:rsidRDefault="00601E48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2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648EDB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-pandemic</w:t>
            </w:r>
          </w:p>
        </w:tc>
        <w:tc>
          <w:tcPr>
            <w:tcW w:w="512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6D513E5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ra-pandemic</w:t>
            </w:r>
          </w:p>
        </w:tc>
      </w:tr>
      <w:tr w:rsidR="00601E48" w:rsidRPr="008C6A6D" w14:paraId="624BF331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single" w:sz="4" w:space="0" w:color="auto"/>
            </w:tcBorders>
          </w:tcPr>
          <w:p w14:paraId="2801CAC2" w14:textId="77777777" w:rsidR="00601E48" w:rsidRPr="00DD2E52" w:rsidRDefault="00601E48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67CC30DE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verall </w:t>
            </w:r>
          </w:p>
          <w:p w14:paraId="1F7B9DED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DD2E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1,819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6466487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</w:t>
            </w:r>
          </w:p>
          <w:p w14:paraId="42F5EB7F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DD2E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405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6F5835CF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um </w:t>
            </w:r>
          </w:p>
          <w:p w14:paraId="26153BC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DD2E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681)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17A2818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</w:t>
            </w:r>
          </w:p>
          <w:p w14:paraId="5050022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DD2E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733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286F00B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verall </w:t>
            </w:r>
          </w:p>
          <w:p w14:paraId="457B139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DD2E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1,750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1DAB810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</w:t>
            </w:r>
          </w:p>
          <w:p w14:paraId="57814547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DD2E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301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154B91EF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um </w:t>
            </w:r>
          </w:p>
          <w:p w14:paraId="0F2A28D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DD2E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899)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5F6D5742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</w:t>
            </w:r>
          </w:p>
          <w:p w14:paraId="00B95DB1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DD2E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550)</w:t>
            </w:r>
          </w:p>
        </w:tc>
      </w:tr>
      <w:tr w:rsidR="00601E48" w:rsidRPr="008C6A6D" w14:paraId="490CCD0E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  <w:shd w:val="clear" w:color="auto" w:fill="auto"/>
          </w:tcPr>
          <w:p w14:paraId="16BD78DE" w14:textId="77777777" w:rsidR="00601E48" w:rsidRPr="00DD2E52" w:rsidRDefault="00601E48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2666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, mean (SD)</w:t>
            </w:r>
            <w:r w:rsidRPr="002666D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  <w:right w:val="nil"/>
            </w:tcBorders>
          </w:tcPr>
          <w:p w14:paraId="7DD2A85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1.3 (6.9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06387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3.7 (7.6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6F0C2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1.9 (6.9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F1D97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9.3 (5.9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EFEE5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1.9 (6.8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59D9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3.9 (7.1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C64C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2.5 (6.8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</w:tcBorders>
          </w:tcPr>
          <w:p w14:paraId="53E310EA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9.7 (6.0)</w:t>
            </w:r>
          </w:p>
        </w:tc>
      </w:tr>
      <w:tr w:rsidR="00601E48" w:rsidRPr="008C6A6D" w14:paraId="1C13CF60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  <w:shd w:val="clear" w:color="auto" w:fill="auto"/>
          </w:tcPr>
          <w:p w14:paraId="0B236915" w14:textId="77777777" w:rsidR="00601E48" w:rsidRPr="00DD2E52" w:rsidRDefault="00601E48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ge, </w:t>
            </w:r>
            <w:r w:rsidRPr="00DD2E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6882F9AF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3B18B1D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D32978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8EBCE2A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950FCF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3059C8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9527FD7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6CFF6007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1E48" w:rsidRPr="008C6A6D" w14:paraId="022C3440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3F075FD4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0-69 years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18F42C92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800 (44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A5EADB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35 (33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D3BF73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70 (39.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086C9E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95 (53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DFB5D42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09 (40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F35805F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92 (30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28A9CB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27 (36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2AAB216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90 (52.7)</w:t>
            </w:r>
          </w:p>
        </w:tc>
      </w:tr>
      <w:tr w:rsidR="00601E48" w:rsidRPr="008C6A6D" w14:paraId="74831EFC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74DD1C97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0-79 years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619EC68A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60 (41.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3338C7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69 (41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B9FFC5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00 (44.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3A0199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91 (39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0020E4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91 (45.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9EB30AE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45 (48.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EB7707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22 (46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5E6219C2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24 (40.7)</w:t>
            </w:r>
          </w:p>
        </w:tc>
      </w:tr>
      <w:tr w:rsidR="00601E48" w:rsidRPr="008C6A6D" w14:paraId="52E54C5D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65489EE2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80+ years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2E042F5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59 (14.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1985A37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01 (24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CC9F2BA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11 (16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A71C86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7 (6.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A22C502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50 (14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2EC952D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4 (21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923A2B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50 (16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0725DEE9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6 (6.5)</w:t>
            </w:r>
          </w:p>
        </w:tc>
      </w:tr>
      <w:tr w:rsidR="00601E48" w:rsidRPr="008C6A6D" w14:paraId="65F767AF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41AF5CB5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 data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7F846C2F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6373E8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065EFBE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1AB4927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322440B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49942E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6A8306B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2D5661E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</w:tr>
      <w:tr w:rsidR="00601E48" w:rsidRPr="008C6A6D" w14:paraId="0894B6F3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5F519351" w14:textId="77777777" w:rsidR="00601E48" w:rsidRPr="00DD2E52" w:rsidRDefault="00601E48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thnicity, </w:t>
            </w:r>
            <w:r w:rsidRPr="00DD2E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578D7619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8F8779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F10EC3F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743E12F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222C009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A2DEBB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EB7B7A5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790D26C1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1E48" w:rsidRPr="008C6A6D" w14:paraId="79478CBB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4C3B2D11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153CC62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,773 (97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789E1D7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94 (97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FA9C6A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61 (97.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F35D9F2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18 (98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FF6C905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,700 (97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98A8FD2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90 (96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3BC3E5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874 (97.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57AF406D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36 (97.5)</w:t>
            </w:r>
          </w:p>
        </w:tc>
      </w:tr>
      <w:tr w:rsidR="00601E48" w:rsidRPr="008C6A6D" w14:paraId="1C0406EC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48EEDACB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Non-White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0E4C772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6 (2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68347F1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1 (2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56BB44E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0 (2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FF0E05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5 (2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6DA3DF2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0 (2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D87416E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1 (3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8E614F7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5 (2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2DBF394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4 (2.5)</w:t>
            </w:r>
          </w:p>
        </w:tc>
      </w:tr>
      <w:tr w:rsidR="00601E48" w:rsidRPr="008C6A6D" w14:paraId="29026CFF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618A47D3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 data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10F25D6B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CF69DB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C0CAEF9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DA16337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368303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F0F665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CD694D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4F19BA07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</w:tr>
      <w:tr w:rsidR="00601E48" w:rsidRPr="008C6A6D" w14:paraId="11051B02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  <w:shd w:val="clear" w:color="auto" w:fill="auto"/>
          </w:tcPr>
          <w:p w14:paraId="5D1C2CEE" w14:textId="77777777" w:rsidR="00601E48" w:rsidRPr="00DD2E52" w:rsidRDefault="00601E48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arital status, </w:t>
            </w:r>
            <w:r w:rsidRPr="00DD2E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1CF48C71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CBC86B1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788249F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CF1A607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D7B323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A42090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26108FE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2FA2BBA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1E48" w:rsidRPr="008C6A6D" w14:paraId="1CFD3D5D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0BE9D773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24FB0157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19 (6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C6F20AD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7 (6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E455DEB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3 (6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630EEBE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9 (6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E43B7DB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03 (5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6F1155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2 (7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9CB8637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7 (5.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7FE8B1E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4 (6.2)</w:t>
            </w:r>
          </w:p>
        </w:tc>
      </w:tr>
      <w:tr w:rsidR="00601E48" w:rsidRPr="008C6A6D" w14:paraId="703BE24E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3A27E1D7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Separated/divorced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270FD2C5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8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51584FE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3 (13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59BCB4E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2 (10.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4D350A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3 (8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9CA881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60 (9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9D3974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9 (13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55F25C2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7 (8.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1E384857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4 (8.0)</w:t>
            </w:r>
          </w:p>
        </w:tc>
      </w:tr>
      <w:tr w:rsidR="00601E48" w:rsidRPr="008C6A6D" w14:paraId="4251E6C2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4465CD16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Widowed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10799D7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42 (7.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49B6561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5 (11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88D111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8 (8.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6D51A1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9 (5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857891A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14 (6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133779F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9 (9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E80EC0D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8 (6.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02EC67A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7 (4.9)</w:t>
            </w:r>
          </w:p>
        </w:tc>
      </w:tr>
      <w:tr w:rsidR="00601E48" w:rsidRPr="008C6A6D" w14:paraId="7CD7A1D1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5B0E7FF0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Married/with a partner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564EF46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,162 (63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E02E192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47 (61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F9462D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27 (62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AA008C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88 (66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87C8E42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,136 (64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D6A520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84 (61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2D94DB5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01 (66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6586BB9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51 (63.8)</w:t>
            </w:r>
          </w:p>
        </w:tc>
      </w:tr>
      <w:tr w:rsidR="00601E48" w:rsidRPr="008C6A6D" w14:paraId="486938BA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7767B979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Remarried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61433C2F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07 (11.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B68C032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3 (8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CA2384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81 (11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6569872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93 (12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3232947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88 (10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6F356C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4 (8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05586F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98 (10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3C273D5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6 (12.0)</w:t>
            </w:r>
          </w:p>
        </w:tc>
      </w:tr>
      <w:tr w:rsidR="00601E48" w:rsidRPr="008C6A6D" w14:paraId="27C9D60B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07B216A8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 data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561BF1C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916B1AA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6AA88D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750A841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C537AAA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 (2.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995964F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1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AB44AA2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2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71A0257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 (5.1)</w:t>
            </w:r>
          </w:p>
        </w:tc>
      </w:tr>
      <w:tr w:rsidR="00601E48" w:rsidRPr="008C6A6D" w14:paraId="7904EADD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05252410" w14:textId="77777777" w:rsidR="00601E48" w:rsidRPr="00DD2E52" w:rsidRDefault="00601E48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mployment, </w:t>
            </w:r>
            <w:r w:rsidRPr="00DD2E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7CE538E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0C4CD8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90CDB1B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D3E5D59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C8FE9B2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805495D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DDC4209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45DE378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1E48" w:rsidRPr="008C6A6D" w14:paraId="5B91404B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4CB322A9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Retired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0F45895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,351 (74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9B256D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14 (77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9BA9BE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11 (75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6FC8587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26 (71.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09B48E2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,366 (78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047F2D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37 (78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33B51B5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18 (79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05BA6A6B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11 (74.7)</w:t>
            </w:r>
          </w:p>
        </w:tc>
      </w:tr>
      <w:tr w:rsidR="00601E48" w:rsidRPr="008C6A6D" w14:paraId="3295FF21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6E5C6AA4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Unemployed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6A73F6E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 (0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DD420AF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 (0.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DF6C3D2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 (0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EC33F0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 (0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35502E5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2 (0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F5CFCD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 (1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D5D4C87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 (0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0F4DB14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 (0.5)</w:t>
            </w:r>
          </w:p>
        </w:tc>
      </w:tr>
      <w:tr w:rsidR="00601E48" w:rsidRPr="008C6A6D" w14:paraId="7842C078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3F6959C6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Permanently sick or disabled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47A5D107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1 (1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F50DA0D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3 (3.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BC9FCC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4 (2.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EF2AF17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 (0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F33CE9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0 (1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1882F8B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 (2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094E16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8 (0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3A981AA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 (1.1)</w:t>
            </w:r>
          </w:p>
        </w:tc>
      </w:tr>
      <w:tr w:rsidR="00601E48" w:rsidRPr="008C6A6D" w14:paraId="6E4FC9AB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33DEB2F5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Looking after home or family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0184221F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7 (0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51DACD1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 (0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E7BB88D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 (0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B63CA6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9 (1.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E576D7D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5 (0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B10191E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 (0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3A0836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8 (0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7FDD77F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 (1.1)</w:t>
            </w:r>
          </w:p>
        </w:tc>
      </w:tr>
      <w:tr w:rsidR="00601E48" w:rsidRPr="008C6A6D" w14:paraId="700C04F2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05F8930B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Semi-retired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2C2DD275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8 (1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4EF949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 (1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62446A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8 (1.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8B6B6B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6 (2.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48BE8E9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673247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A4A996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1AEC231E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601E48" w:rsidRPr="008C6A6D" w14:paraId="23FC23FA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1826A9F5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Employed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1E52E12A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48 (13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C94D4D5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3 (10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4B5E1A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82 (12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09E50ED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23 (16.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4939A1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64 (9.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D8A75B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6 (8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3D1AFEA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0 (7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0E5668B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8 (12.4)</w:t>
            </w:r>
          </w:p>
        </w:tc>
      </w:tr>
      <w:tr w:rsidR="00601E48" w:rsidRPr="008C6A6D" w14:paraId="3B593B66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1AFCEC17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Self-employed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73F9DFA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36 (7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4061DCD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5 (6.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9B21F5D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8 (8.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169D6C1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3 (7.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46064C9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1072F1D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BA738F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49401B0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1E48" w:rsidRPr="008C6A6D" w14:paraId="42D64A13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694894D0" w14:textId="77777777" w:rsidR="00601E48" w:rsidRPr="00DD2E52" w:rsidRDefault="00601E48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And currently working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2081EAD2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31A4C69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2F234F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0E75D0B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6E9635B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9 (4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2959DB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3 (4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0D0082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7 (5.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77D5096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9 (3.5)</w:t>
            </w:r>
          </w:p>
        </w:tc>
      </w:tr>
      <w:tr w:rsidR="00601E48" w:rsidRPr="008C6A6D" w14:paraId="6031B2CB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31E48169" w14:textId="77777777" w:rsidR="00601E48" w:rsidRPr="00DD2E52" w:rsidRDefault="00601E48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But not currently working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2645701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0E8E44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189BF0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C71229D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B49C30A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1 (2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7CC46F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 (1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2CABCD5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6 (1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56BB081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2 (4.0)</w:t>
            </w:r>
          </w:p>
        </w:tc>
      </w:tr>
      <w:tr w:rsidR="00601E48" w:rsidRPr="008C6A6D" w14:paraId="3C135442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6DA4F32E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Paid/unpaid leave from employment (including furlough)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6C1218F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D54428D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489E31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8D95785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4FF80D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3 (3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8FE13FE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2 (4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651BC2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6 (2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58AB3B6B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5 (2.7)</w:t>
            </w:r>
          </w:p>
        </w:tc>
      </w:tr>
      <w:tr w:rsidR="00601E48" w:rsidRPr="008C6A6D" w14:paraId="4BBED10F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4C944064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 data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6E77230D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0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B88AB0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0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516D8FA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88EE52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CF91BFF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BB3ECE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093A5FE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2B53DFD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</w:tr>
      <w:tr w:rsidR="00601E48" w:rsidRPr="008C6A6D" w14:paraId="470005C2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  <w:shd w:val="clear" w:color="auto" w:fill="auto"/>
          </w:tcPr>
          <w:p w14:paraId="72670EC1" w14:textId="77777777" w:rsidR="00601E48" w:rsidRPr="00DD2E52" w:rsidRDefault="00601E48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iving status, </w:t>
            </w:r>
            <w:r w:rsidRPr="00DD2E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76ADE7F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8A7DCB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ACA71E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3809192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D620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786BE8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746F60F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785A9B2D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1E48" w:rsidRPr="008C6A6D" w14:paraId="163D5482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66E9B96B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Living alone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2F7B24D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32 (18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2407C29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96 (23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EE7EBA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34 (19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247B5A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02 (13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4101DDB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03 (17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9564D21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3 (20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ED9940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57 (17.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0C117EE2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83 (15.1)</w:t>
            </w:r>
          </w:p>
        </w:tc>
      </w:tr>
      <w:tr w:rsidR="00601E48" w:rsidRPr="008C6A6D" w14:paraId="79056DB8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49DFBFBD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Not living alone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27CB9E9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,487 (81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98EB92D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09 (76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362DC67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47 (80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2AE01D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31 (86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88A0F5D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,434 (81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37C56B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35 (78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41701C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35 (81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21ACB0C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64 (84.4)</w:t>
            </w:r>
          </w:p>
        </w:tc>
      </w:tr>
      <w:tr w:rsidR="00601E48" w:rsidRPr="008C6A6D" w14:paraId="73F04097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604F1FFB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 data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568ACF0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63425A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994DAF9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EA1467F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C1A26EB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0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253C25E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1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2543E1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0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54DE6C5E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0.5)</w:t>
            </w:r>
          </w:p>
        </w:tc>
      </w:tr>
      <w:tr w:rsidR="00601E48" w:rsidRPr="008C6A6D" w14:paraId="14F04F4C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  <w:shd w:val="clear" w:color="auto" w:fill="auto"/>
          </w:tcPr>
          <w:p w14:paraId="62EAD704" w14:textId="77777777" w:rsidR="00601E48" w:rsidRPr="00DD2E52" w:rsidRDefault="00601E48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2E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imiting long-standing illness, disability, or infirmity, </w:t>
            </w:r>
            <w:r w:rsidRPr="00562E1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562E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66479F8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4BFC72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C48C79D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F1EA9B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66125C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7F3E0FE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20B60F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5993C4C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1E48" w:rsidRPr="008C6A6D" w14:paraId="7BA86DFB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  <w:shd w:val="clear" w:color="auto" w:fill="auto"/>
          </w:tcPr>
          <w:p w14:paraId="621EE402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561E12EB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,244 (68.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AC89451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51 (62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BEEC43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43 (65.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1E93A5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50 (75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B6FA101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,247 (71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48059D7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02 (67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B03429A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26 (69.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771F024E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19 (76.2)</w:t>
            </w:r>
          </w:p>
        </w:tc>
      </w:tr>
      <w:tr w:rsidR="00601E48" w:rsidRPr="008C6A6D" w14:paraId="15BDFF33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  <w:shd w:val="clear" w:color="auto" w:fill="auto"/>
          </w:tcPr>
          <w:p w14:paraId="07903BEF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4357FC2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70 (31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170D36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54 (38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06A3C6F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34 (34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69D1C09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82 (24.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449311A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03 (28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6EDA1C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99 (32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562FB2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73 (30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314A9835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31 (23.8)</w:t>
            </w:r>
          </w:p>
        </w:tc>
      </w:tr>
      <w:tr w:rsidR="00601E48" w:rsidRPr="008C6A6D" w14:paraId="2C544383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  <w:shd w:val="clear" w:color="auto" w:fill="auto"/>
          </w:tcPr>
          <w:p w14:paraId="34F4081E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 data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10E8306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0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695C087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A07BE1B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0.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614DB1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925CD8E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A4BB65F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5A04907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211E8EAD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</w:tr>
      <w:tr w:rsidR="00601E48" w:rsidRPr="008C6A6D" w14:paraId="535D872E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37AEC910" w14:textId="77777777" w:rsidR="00601E48" w:rsidRPr="000B1DB6" w:rsidRDefault="00601E48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1D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Education, </w:t>
            </w:r>
            <w:r w:rsidRPr="000B1DB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0B1D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476447C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D2346E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D641E6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4EF3375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795C17B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72C6B7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E22AD22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1358DE8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1E48" w:rsidRPr="008C6A6D" w14:paraId="2AA9D434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4617DB02" w14:textId="77777777" w:rsidR="00601E48" w:rsidRPr="000B1DB6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1DB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1C39B9C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52 (8.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D98461A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3 (18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5C6529A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0 (7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45B9ADD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9 (4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950DD9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14 (6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E5294E5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3 (14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126EC4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1 (5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6D427C5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0 (3.6)</w:t>
            </w:r>
          </w:p>
        </w:tc>
      </w:tr>
      <w:tr w:rsidR="00601E48" w:rsidRPr="008C6A6D" w14:paraId="60432E58" w14:textId="77777777" w:rsidTr="00015E39">
        <w:trPr>
          <w:trHeight w:val="96"/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503E8F41" w14:textId="77777777" w:rsidR="00601E48" w:rsidRPr="000B1DB6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1DB6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0B0A8B9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E9973E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FFF1A5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8A142E9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69 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D90A1F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5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0A13DFE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4D40FE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9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367276C5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11 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.2)</w:t>
            </w:r>
          </w:p>
        </w:tc>
      </w:tr>
      <w:tr w:rsidR="00601E48" w:rsidRPr="008C6A6D" w14:paraId="31F61000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0C55CA73" w14:textId="77777777" w:rsidR="00601E48" w:rsidRPr="000B1DB6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1DB6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52446782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019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543B5E1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1A52F7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4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919A61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2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805A85B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9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C18896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2 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45BB579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96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4D4D850D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1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.8)</w:t>
            </w:r>
          </w:p>
        </w:tc>
      </w:tr>
      <w:tr w:rsidR="00601E48" w:rsidRPr="008C6A6D" w14:paraId="3ED72CCA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47D0A664" w14:textId="77777777" w:rsidR="00601E48" w:rsidRPr="000B1DB6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1DB6">
              <w:rPr>
                <w:rFonts w:ascii="Times New Roman" w:hAnsi="Times New Roman" w:cs="Times New Roman"/>
                <w:sz w:val="16"/>
                <w:szCs w:val="16"/>
              </w:rPr>
              <w:t>Missing data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2A8C34BA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 (4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FCF9AB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 (6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A6F1B79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 (4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37DC54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3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B050F5B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2 (10.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C2AC72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 (10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026629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 (9.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5BA0B1F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 (12.4)</w:t>
            </w:r>
          </w:p>
        </w:tc>
      </w:tr>
      <w:tr w:rsidR="00601E48" w:rsidRPr="008C6A6D" w14:paraId="3F84F191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5FDE191F" w14:textId="77777777" w:rsidR="00601E48" w:rsidRPr="00DD2E52" w:rsidRDefault="00601E48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ccupational class, </w:t>
            </w:r>
            <w:r w:rsidRPr="00DD2E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6676AEFF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2246CB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A6A860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3A4E8E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887B37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8FCDC5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79E802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56A62922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1E48" w:rsidRPr="008C6A6D" w14:paraId="3861C34D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6A3416F3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utine and manual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6B6148D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02 (27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E34FEEF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76 (43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224D697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80 (26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A49286F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46 (19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3A1126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21 (24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54BB86F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20 (39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4EF4AF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23 (24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5B1B10D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8 (14.2)</w:t>
            </w:r>
          </w:p>
        </w:tc>
      </w:tr>
      <w:tr w:rsidR="00601E48" w:rsidRPr="008C6A6D" w14:paraId="65FD4546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198E277C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Intermediate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7D8D7099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77 (20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6259265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93 (23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A6E0D6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57 (23.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B05D52E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27 (17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9D02399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50 (20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0F26EEA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3 (24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F95C1AD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76 (19.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5F33EC4E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01 (18.4)</w:t>
            </w:r>
          </w:p>
        </w:tc>
      </w:tr>
      <w:tr w:rsidR="00601E48" w:rsidRPr="008C6A6D" w14:paraId="2148DDB6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40577F92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High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anagerial,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administrative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professional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77C5E88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857 (47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E76000B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25 (30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FEC9C0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10 (45.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329D5DE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22 (57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6FE50A7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89 (45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56920EA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85 (28.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D20805A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18 (46.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62E90A9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86 (52.0)</w:t>
            </w:r>
          </w:p>
        </w:tc>
      </w:tr>
      <w:tr w:rsidR="00601E48" w:rsidRPr="008C6A6D" w14:paraId="6DEAFF48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036E5D32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 data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3BFA04FB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 (4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19DE56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2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176808E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 (5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A2E7CC9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 (5.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4760F0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0 (10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02ABC1D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7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27F45B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 (9.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67A2DC51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 (15.5)</w:t>
            </w:r>
          </w:p>
        </w:tc>
      </w:tr>
      <w:tr w:rsidR="00601E48" w:rsidRPr="008C6A6D" w14:paraId="765763A5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6B504E56" w14:textId="77777777" w:rsidR="00601E48" w:rsidRPr="00DD2E52" w:rsidRDefault="00601E48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ealth, </w:t>
            </w:r>
            <w:r w:rsidRPr="00DD2E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02DA29B7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67EF75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FE2D437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BF42121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FA7D3C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473EBCF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E2A235D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719B855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1E48" w:rsidRPr="008C6A6D" w14:paraId="03789F9D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1196B9B0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D2E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 quintile (lowest)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5E5E5B72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64 (9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4E6FB5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6 (13.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C44BA55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5 (9.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3AD092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3 (5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045C2F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39 (7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F55395F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2 (14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386E1D5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5 (8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589266A5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2 (4.0)</w:t>
            </w:r>
          </w:p>
        </w:tc>
      </w:tr>
      <w:tr w:rsidR="00601E48" w:rsidRPr="008C6A6D" w14:paraId="73232AA6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458FEB14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D2E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3D3A3C1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23 (12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E1F8E9F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3 (18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BAF754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88 (12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533070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2 (8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1A1500B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86 (10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48867D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4 (14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003DB7A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95 (1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4F07A3C9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7 (8.5)</w:t>
            </w:r>
          </w:p>
        </w:tc>
      </w:tr>
      <w:tr w:rsidR="00601E48" w:rsidRPr="008C6A6D" w14:paraId="2DE6FE27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2728158C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D2E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47CF5D6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81 (20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93FCF99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14 (28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00C18D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44 (21.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B21DE7A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23 (16.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D60B727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32 (19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25F1BE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5 (24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5BF14E2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79 (19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4E910E8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8 (14.2)</w:t>
            </w:r>
          </w:p>
        </w:tc>
      </w:tr>
      <w:tr w:rsidR="00601E48" w:rsidRPr="008C6A6D" w14:paraId="3799D6DE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11B0DEFC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D2E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4967219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82 (26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48098F7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03 (25.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478FFEB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74 (25.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0FE991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05 (28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243BC1B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41 (25.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B942CDB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6 (25.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E898741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31 (25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0D169D3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34 (24.4)</w:t>
            </w:r>
          </w:p>
        </w:tc>
      </w:tr>
      <w:tr w:rsidR="00601E48" w:rsidRPr="008C6A6D" w14:paraId="6FB9EDE8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23D4C99C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D2E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 quintile (highest)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354719A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37 (29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3B0B79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5 (13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D7F3EF2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05 (30.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59E9AC4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77 (37.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0A4044E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15 (29.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F45F98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8 (15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A829E09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64 (29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5FF5B1F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03 (36.9)</w:t>
            </w:r>
          </w:p>
        </w:tc>
      </w:tr>
      <w:tr w:rsidR="00601E48" w:rsidRPr="008C6A6D" w14:paraId="63F2B1EA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4AE8C38F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 data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5EA31C8A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 (1.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28AC0F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1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01872C2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0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4F73F77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3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C4A7A8A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7 (7.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04BF6D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5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D48A55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 (6.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66FBC64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 (12.0)</w:t>
            </w:r>
          </w:p>
        </w:tc>
      </w:tr>
      <w:tr w:rsidR="00601E48" w:rsidRPr="008C6A6D" w14:paraId="16884245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70A03E37" w14:textId="77777777" w:rsidR="00601E48" w:rsidRPr="00DD2E52" w:rsidRDefault="00601E48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ternet frequency, </w:t>
            </w:r>
            <w:r w:rsidRPr="00DD2E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4E7FA68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223C40A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1245BF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AE8221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6718C2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D1A7C7A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C2612A9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0BA6BC0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1E48" w:rsidRPr="008C6A6D" w14:paraId="5E4A5F12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04630FDC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Low frequency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676426A3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84 (4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82B3281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5 (18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C3D38EE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8 (1.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3BDF9E5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 (0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A28B4B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9 (1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6A980E2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2 (7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FC244FA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 (0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0ADD13B9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</w:tr>
      <w:tr w:rsidR="00601E48" w:rsidRPr="008C6A6D" w14:paraId="25F6736C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662E1E96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Moderate frequency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125853A9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08 (11.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18E34D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32 (32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78DE9A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9 (10.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A49ABCD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 (1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7507BD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48 (8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5AAB812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88 (29.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1647EC1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6 (6.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775F817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 (0.7)</w:t>
            </w:r>
          </w:p>
        </w:tc>
      </w:tr>
      <w:tr w:rsidR="00601E48" w:rsidRPr="008C6A6D" w14:paraId="7B4163FE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nil"/>
            </w:tcBorders>
          </w:tcPr>
          <w:p w14:paraId="7AB6AAE8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High frequency</w:t>
            </w:r>
          </w:p>
        </w:tc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4CC77AB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,527 (83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BBBC92D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98 (48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E217F25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04 (88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6175FF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25 (98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9C9896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,573 (89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3A92C3B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91 (63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C1297EC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836 (93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405AECF6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46 (99.3)</w:t>
            </w:r>
          </w:p>
        </w:tc>
      </w:tr>
      <w:tr w:rsidR="00601E48" w:rsidRPr="008C6A6D" w14:paraId="4E1DAC6F" w14:textId="77777777" w:rsidTr="00015E39">
        <w:trPr>
          <w:jc w:val="center"/>
        </w:trPr>
        <w:tc>
          <w:tcPr>
            <w:tcW w:w="3742" w:type="dxa"/>
            <w:tcBorders>
              <w:top w:val="nil"/>
              <w:bottom w:val="single" w:sz="4" w:space="0" w:color="auto"/>
            </w:tcBorders>
          </w:tcPr>
          <w:p w14:paraId="16A6042F" w14:textId="77777777" w:rsidR="00601E48" w:rsidRPr="00DD2E52" w:rsidRDefault="00601E48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 data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  <w:right w:val="nil"/>
            </w:tcBorders>
          </w:tcPr>
          <w:p w14:paraId="79FB2AC1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42A5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9521A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F8B01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4A43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CBFAE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226B0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</w:tcBorders>
          </w:tcPr>
          <w:p w14:paraId="4E131BC8" w14:textId="77777777" w:rsidR="00601E48" w:rsidRPr="00DD2E52" w:rsidRDefault="00601E48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</w:tr>
    </w:tbl>
    <w:p w14:paraId="61A0D86A" w14:textId="77777777" w:rsidR="00601B37" w:rsidRDefault="00601B37"/>
    <w:sectPr w:rsidR="00601B37" w:rsidSect="00601E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E48"/>
    <w:rsid w:val="000170F2"/>
    <w:rsid w:val="00036B26"/>
    <w:rsid w:val="00043979"/>
    <w:rsid w:val="00075B03"/>
    <w:rsid w:val="000F28B6"/>
    <w:rsid w:val="00100FCC"/>
    <w:rsid w:val="001B1449"/>
    <w:rsid w:val="002259E1"/>
    <w:rsid w:val="00276000"/>
    <w:rsid w:val="003634C4"/>
    <w:rsid w:val="004642DF"/>
    <w:rsid w:val="005479EA"/>
    <w:rsid w:val="00601B37"/>
    <w:rsid w:val="00601E48"/>
    <w:rsid w:val="00650083"/>
    <w:rsid w:val="006A40AF"/>
    <w:rsid w:val="008A37FE"/>
    <w:rsid w:val="008B2E00"/>
    <w:rsid w:val="0095056D"/>
    <w:rsid w:val="00984000"/>
    <w:rsid w:val="009964BE"/>
    <w:rsid w:val="009B541E"/>
    <w:rsid w:val="00A423CB"/>
    <w:rsid w:val="00A96E2C"/>
    <w:rsid w:val="00AA7933"/>
    <w:rsid w:val="00B95481"/>
    <w:rsid w:val="00BA7304"/>
    <w:rsid w:val="00BD728B"/>
    <w:rsid w:val="00C237D2"/>
    <w:rsid w:val="00C7611F"/>
    <w:rsid w:val="00CE6051"/>
    <w:rsid w:val="00D30C62"/>
    <w:rsid w:val="00DE5206"/>
    <w:rsid w:val="00F22CDB"/>
    <w:rsid w:val="00F627D0"/>
    <w:rsid w:val="00FC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8CA577"/>
  <w15:chartTrackingRefBased/>
  <w15:docId w15:val="{05B158B5-FDE0-114B-A86C-18C0B2A7C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E4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1E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1</Words>
  <Characters>4230</Characters>
  <Application>Microsoft Office Word</Application>
  <DocSecurity>0</DocSecurity>
  <Lines>35</Lines>
  <Paragraphs>9</Paragraphs>
  <ScaleCrop>false</ScaleCrop>
  <Company/>
  <LinksUpToDate>false</LinksUpToDate>
  <CharactersWithSpaces>4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alkowski</dc:creator>
  <cp:keywords/>
  <dc:description/>
  <cp:lastModifiedBy>Olivia Malkowski</cp:lastModifiedBy>
  <cp:revision>1</cp:revision>
  <dcterms:created xsi:type="dcterms:W3CDTF">2023-10-16T13:09:00Z</dcterms:created>
  <dcterms:modified xsi:type="dcterms:W3CDTF">2023-10-16T13:10:00Z</dcterms:modified>
</cp:coreProperties>
</file>